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3ABB8" w14:textId="77777777" w:rsidR="002862D7" w:rsidRDefault="002862D7" w:rsidP="002862D7">
      <w:r>
        <w:t>Supplementary Table 1. Details of antibodies for multiplex IHC/IF</w:t>
      </w:r>
    </w:p>
    <w:p w14:paraId="55AFA4DC" w14:textId="77777777" w:rsidR="002862D7" w:rsidRDefault="002862D7" w:rsidP="002862D7"/>
    <w:tbl>
      <w:tblPr>
        <w:tblW w:w="5000" w:type="pct"/>
        <w:tblLook w:val="04A0" w:firstRow="1" w:lastRow="0" w:firstColumn="1" w:lastColumn="0" w:noHBand="0" w:noVBand="1"/>
      </w:tblPr>
      <w:tblGrid>
        <w:gridCol w:w="2850"/>
        <w:gridCol w:w="2130"/>
        <w:gridCol w:w="4036"/>
      </w:tblGrid>
      <w:tr w:rsidR="002862D7" w:rsidRPr="002C178D" w14:paraId="1E536D8E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45ECB" w14:textId="77777777" w:rsidR="002862D7" w:rsidRPr="002C178D" w:rsidRDefault="002862D7" w:rsidP="00BA26D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C178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5678B" w14:textId="77777777" w:rsidR="002862D7" w:rsidRPr="002C178D" w:rsidRDefault="002862D7" w:rsidP="00BA26D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C178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1F226" w14:textId="77777777" w:rsidR="002862D7" w:rsidRPr="002C178D" w:rsidRDefault="002862D7" w:rsidP="00BA26D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C178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2862D7" w:rsidRPr="002C178D" w14:paraId="2A11ED05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E9A96" w14:textId="77777777" w:rsidR="002862D7" w:rsidRDefault="002862D7" w:rsidP="00BA26D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103C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499EC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108252</w:t>
            </w:r>
          </w:p>
        </w:tc>
      </w:tr>
      <w:tr w:rsidR="002862D7" w:rsidRPr="002C178D" w14:paraId="7C17BE7B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E9D14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CDF4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ko</w:t>
            </w:r>
            <w:proofErr w:type="spellEnd"/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5BA45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O.A045201</w:t>
            </w:r>
          </w:p>
        </w:tc>
      </w:tr>
      <w:tr w:rsidR="002862D7" w:rsidRPr="002C178D" w14:paraId="775A8D39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37796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F758E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ca Biosystems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DAE0B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8-290-L-CE</w:t>
            </w:r>
          </w:p>
        </w:tc>
      </w:tr>
      <w:tr w:rsidR="002862D7" w:rsidRPr="002C178D" w14:paraId="3DC3E26A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AA82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1F28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L-L-CD4-368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22AE1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B12</w:t>
            </w:r>
          </w:p>
        </w:tc>
      </w:tr>
      <w:tr w:rsidR="002862D7" w:rsidRPr="002C178D" w14:paraId="178779DE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1CCE9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6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EB64C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ko</w:t>
            </w:r>
            <w:proofErr w:type="spellEnd"/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6F87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O.M087601</w:t>
            </w:r>
          </w:p>
        </w:tc>
      </w:tr>
      <w:tr w:rsidR="002862D7" w:rsidRPr="002C178D" w14:paraId="24B5F4C4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FBBC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83D15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ca Biosystems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C03AD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-4B11-L-CE</w:t>
            </w:r>
          </w:p>
        </w:tc>
      </w:tr>
      <w:tr w:rsidR="002862D7" w:rsidRPr="002C178D" w14:paraId="4C8618FB" w14:textId="77777777" w:rsidTr="00BA26DF">
        <w:trPr>
          <w:trHeight w:val="300"/>
        </w:trPr>
        <w:tc>
          <w:tcPr>
            <w:tcW w:w="1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BD2C6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1F262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C8E91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862D7" w:rsidRPr="002C178D" w14:paraId="78734444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939E3" w14:textId="77777777" w:rsidR="002862D7" w:rsidRDefault="002862D7" w:rsidP="00BA26D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agen I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9819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DE0BB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34710</w:t>
            </w:r>
          </w:p>
        </w:tc>
      </w:tr>
      <w:tr w:rsidR="002862D7" w:rsidRPr="002C178D" w14:paraId="2B163724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ED8D7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agen III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9EED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AB673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7778</w:t>
            </w:r>
          </w:p>
        </w:tc>
      </w:tr>
      <w:tr w:rsidR="002862D7" w:rsidRPr="002C178D" w14:paraId="06808F09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E1FFF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3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2ACA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ana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C6738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-4897</w:t>
            </w:r>
          </w:p>
        </w:tc>
      </w:tr>
      <w:tr w:rsidR="002862D7" w:rsidRPr="002C178D" w14:paraId="4F8ABB4A" w14:textId="77777777" w:rsidTr="00BA26DF">
        <w:trPr>
          <w:trHeight w:val="8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C0EE2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-CSF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3B9EF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us Biologicals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EAC1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BP2-46364</w:t>
            </w:r>
          </w:p>
        </w:tc>
      </w:tr>
      <w:tr w:rsidR="002862D7" w:rsidRPr="002C178D" w14:paraId="5F668B8A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FE32C" w14:textId="77777777" w:rsidR="002862D7" w:rsidRDefault="002862D7" w:rsidP="00BA26D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-gamma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C7EE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ta Cruz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4D119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4108</w:t>
            </w:r>
          </w:p>
        </w:tc>
      </w:tr>
      <w:tr w:rsidR="002862D7" w:rsidRPr="002C178D" w14:paraId="0788B10C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416B4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b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7F4F8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DB86B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2242</w:t>
            </w:r>
          </w:p>
        </w:tc>
      </w:tr>
      <w:tr w:rsidR="002862D7" w:rsidRPr="002C178D" w14:paraId="34C770C2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DA79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67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627E0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ko</w:t>
            </w:r>
            <w:proofErr w:type="spellEnd"/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A700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O.M724001</w:t>
            </w:r>
          </w:p>
        </w:tc>
      </w:tr>
      <w:tr w:rsidR="002862D7" w:rsidRPr="002C178D" w14:paraId="3BA8CC56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DA06F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-CoV-2 NP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0B9FB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us Biologicals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D575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B100-56576</w:t>
            </w:r>
          </w:p>
        </w:tc>
      </w:tr>
      <w:tr w:rsidR="002862D7" w:rsidRPr="002C178D" w14:paraId="2E1925D3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C91F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-CoV-2 NP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787D8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Vision</w:t>
            </w:r>
            <w:proofErr w:type="spellEnd"/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364A8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061</w:t>
            </w:r>
          </w:p>
        </w:tc>
      </w:tr>
      <w:tr w:rsidR="002862D7" w:rsidRPr="002C178D" w14:paraId="55239682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CCA40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PRSS2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7AE5F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6A66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92323</w:t>
            </w:r>
          </w:p>
        </w:tc>
      </w:tr>
      <w:tr w:rsidR="002862D7" w:rsidRPr="002C178D" w14:paraId="084489D0" w14:textId="77777777" w:rsidTr="00BA26DF">
        <w:trPr>
          <w:trHeight w:val="300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CFB1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GF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AAAB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ko</w:t>
            </w:r>
            <w:proofErr w:type="spellEnd"/>
          </w:p>
        </w:tc>
        <w:tc>
          <w:tcPr>
            <w:tcW w:w="2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3525" w14:textId="77777777" w:rsidR="002862D7" w:rsidRDefault="002862D7" w:rsidP="00BA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7273</w:t>
            </w:r>
          </w:p>
        </w:tc>
      </w:tr>
    </w:tbl>
    <w:p w14:paraId="48679AF9" w14:textId="422FB07F" w:rsidR="002862D7" w:rsidRDefault="002862D7" w:rsidP="002862D7"/>
    <w:p w14:paraId="2F995DF5" w14:textId="77777777" w:rsidR="00845F0F" w:rsidRDefault="00845F0F" w:rsidP="00845F0F">
      <w:r>
        <w:t>Supplementary table 2: Microscopic cardiac findings in four non-COVID patients during the same period.</w:t>
      </w:r>
    </w:p>
    <w:p w14:paraId="3A92DF9D" w14:textId="77777777" w:rsidR="00845F0F" w:rsidRDefault="00845F0F" w:rsidP="002862D7"/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48"/>
        <w:gridCol w:w="1830"/>
        <w:gridCol w:w="1417"/>
        <w:gridCol w:w="1418"/>
        <w:gridCol w:w="1417"/>
        <w:gridCol w:w="1418"/>
      </w:tblGrid>
      <w:tr w:rsidR="00845F0F" w14:paraId="0C2E8D65" w14:textId="77777777" w:rsidTr="00A12D9A">
        <w:tc>
          <w:tcPr>
            <w:tcW w:w="1148" w:type="dxa"/>
          </w:tcPr>
          <w:p w14:paraId="142818FC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Case no</w:t>
            </w:r>
            <w:r>
              <w:rPr>
                <w:rFonts w:ascii="Arial" w:hAnsi="Arial" w:cs="Arial"/>
                <w:sz w:val="20"/>
                <w:szCs w:val="20"/>
              </w:rPr>
              <w:t xml:space="preserve"> (age in y)</w:t>
            </w:r>
          </w:p>
        </w:tc>
        <w:tc>
          <w:tcPr>
            <w:tcW w:w="1830" w:type="dxa"/>
          </w:tcPr>
          <w:p w14:paraId="61534A72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Coronary arteries</w:t>
            </w:r>
          </w:p>
        </w:tc>
        <w:tc>
          <w:tcPr>
            <w:tcW w:w="1417" w:type="dxa"/>
          </w:tcPr>
          <w:p w14:paraId="535BDB84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Myocardium</w:t>
            </w:r>
          </w:p>
        </w:tc>
        <w:tc>
          <w:tcPr>
            <w:tcW w:w="1418" w:type="dxa"/>
          </w:tcPr>
          <w:p w14:paraId="06014A92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Cardiac vessels</w:t>
            </w:r>
          </w:p>
        </w:tc>
        <w:tc>
          <w:tcPr>
            <w:tcW w:w="1417" w:type="dxa"/>
          </w:tcPr>
          <w:p w14:paraId="7A9680ED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Endocardium</w:t>
            </w:r>
          </w:p>
        </w:tc>
        <w:tc>
          <w:tcPr>
            <w:tcW w:w="1418" w:type="dxa"/>
          </w:tcPr>
          <w:p w14:paraId="7ADD05A5" w14:textId="77777777" w:rsidR="00845F0F" w:rsidRDefault="00845F0F" w:rsidP="00A12D9A">
            <w:r>
              <w:t>Pericardium</w:t>
            </w:r>
          </w:p>
        </w:tc>
      </w:tr>
      <w:tr w:rsidR="00845F0F" w14:paraId="7D1D0649" w14:textId="77777777" w:rsidTr="00A12D9A">
        <w:tc>
          <w:tcPr>
            <w:tcW w:w="1148" w:type="dxa"/>
          </w:tcPr>
          <w:p w14:paraId="70F3184E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0)</w:t>
            </w:r>
          </w:p>
        </w:tc>
        <w:tc>
          <w:tcPr>
            <w:tcW w:w="1830" w:type="dxa"/>
          </w:tcPr>
          <w:p w14:paraId="38F86684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0% occlusion; atherosclerosis; lymphocytic infiltrate</w:t>
            </w:r>
          </w:p>
        </w:tc>
        <w:tc>
          <w:tcPr>
            <w:tcW w:w="1417" w:type="dxa"/>
          </w:tcPr>
          <w:p w14:paraId="2C81AB4C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8" w:type="dxa"/>
          </w:tcPr>
          <w:p w14:paraId="0595582E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7" w:type="dxa"/>
          </w:tcPr>
          <w:p w14:paraId="4D64A0D2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8" w:type="dxa"/>
          </w:tcPr>
          <w:p w14:paraId="287A7667" w14:textId="77777777" w:rsidR="00845F0F" w:rsidRDefault="00845F0F" w:rsidP="00A12D9A"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</w:tr>
      <w:tr w:rsidR="00845F0F" w14:paraId="5D4D1377" w14:textId="77777777" w:rsidTr="00A12D9A">
        <w:tc>
          <w:tcPr>
            <w:tcW w:w="1148" w:type="dxa"/>
          </w:tcPr>
          <w:p w14:paraId="5D87198D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9)</w:t>
            </w:r>
          </w:p>
        </w:tc>
        <w:tc>
          <w:tcPr>
            <w:tcW w:w="1830" w:type="dxa"/>
          </w:tcPr>
          <w:p w14:paraId="22EC19F4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0% occlusion; fresh thrombus;  no lymphocytic infiltrate</w:t>
            </w:r>
          </w:p>
        </w:tc>
        <w:tc>
          <w:tcPr>
            <w:tcW w:w="1417" w:type="dxa"/>
          </w:tcPr>
          <w:p w14:paraId="56AC766A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; old infarct</w:t>
            </w:r>
          </w:p>
        </w:tc>
        <w:tc>
          <w:tcPr>
            <w:tcW w:w="1418" w:type="dxa"/>
          </w:tcPr>
          <w:p w14:paraId="31479301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7" w:type="dxa"/>
          </w:tcPr>
          <w:p w14:paraId="21DF66AE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8" w:type="dxa"/>
          </w:tcPr>
          <w:p w14:paraId="1272E879" w14:textId="77777777" w:rsidR="00845F0F" w:rsidRDefault="00845F0F" w:rsidP="00A12D9A"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</w:tr>
      <w:tr w:rsidR="00845F0F" w14:paraId="4CB401BD" w14:textId="77777777" w:rsidTr="00A12D9A">
        <w:tc>
          <w:tcPr>
            <w:tcW w:w="1148" w:type="dxa"/>
          </w:tcPr>
          <w:p w14:paraId="70F0AE32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51)</w:t>
            </w:r>
          </w:p>
        </w:tc>
        <w:tc>
          <w:tcPr>
            <w:tcW w:w="1830" w:type="dxa"/>
          </w:tcPr>
          <w:p w14:paraId="5C579891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0% occlusion; mild lymphocytic infiltrate</w:t>
            </w:r>
          </w:p>
        </w:tc>
        <w:tc>
          <w:tcPr>
            <w:tcW w:w="1417" w:type="dxa"/>
          </w:tcPr>
          <w:p w14:paraId="2784DBCD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1418" w:type="dxa"/>
          </w:tcPr>
          <w:p w14:paraId="2EF11B3E" w14:textId="77777777" w:rsidR="00845F0F" w:rsidRPr="00880218" w:rsidRDefault="00845F0F" w:rsidP="00A12D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7" w:type="dxa"/>
          </w:tcPr>
          <w:p w14:paraId="72AEF635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8" w:type="dxa"/>
          </w:tcPr>
          <w:p w14:paraId="3D28438B" w14:textId="77777777" w:rsidR="00845F0F" w:rsidRDefault="00845F0F" w:rsidP="00A12D9A"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</w:tr>
      <w:tr w:rsidR="00845F0F" w14:paraId="1069BB3B" w14:textId="77777777" w:rsidTr="00A12D9A">
        <w:tc>
          <w:tcPr>
            <w:tcW w:w="1148" w:type="dxa"/>
          </w:tcPr>
          <w:p w14:paraId="30B38C1F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  <w:tc>
          <w:tcPr>
            <w:tcW w:w="1830" w:type="dxa"/>
          </w:tcPr>
          <w:p w14:paraId="731360A5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5% occlusion</w:t>
            </w:r>
          </w:p>
        </w:tc>
        <w:tc>
          <w:tcPr>
            <w:tcW w:w="1417" w:type="dxa"/>
          </w:tcPr>
          <w:p w14:paraId="496F7C8C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1418" w:type="dxa"/>
          </w:tcPr>
          <w:p w14:paraId="5509E232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7" w:type="dxa"/>
          </w:tcPr>
          <w:p w14:paraId="7737821C" w14:textId="77777777" w:rsidR="00845F0F" w:rsidRPr="00880218" w:rsidRDefault="00845F0F" w:rsidP="00A12D9A">
            <w:pPr>
              <w:rPr>
                <w:rFonts w:ascii="Arial" w:hAnsi="Arial" w:cs="Arial"/>
                <w:sz w:val="20"/>
                <w:szCs w:val="20"/>
              </w:rPr>
            </w:pPr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  <w:tc>
          <w:tcPr>
            <w:tcW w:w="1418" w:type="dxa"/>
          </w:tcPr>
          <w:p w14:paraId="2787663B" w14:textId="77777777" w:rsidR="00845F0F" w:rsidRDefault="00845F0F" w:rsidP="00A12D9A">
            <w:r w:rsidRPr="00880218">
              <w:rPr>
                <w:rFonts w:ascii="Arial" w:hAnsi="Arial" w:cs="Arial"/>
                <w:sz w:val="20"/>
                <w:szCs w:val="20"/>
              </w:rPr>
              <w:t>No inflammation</w:t>
            </w:r>
          </w:p>
        </w:tc>
      </w:tr>
    </w:tbl>
    <w:p w14:paraId="775F5550" w14:textId="77777777" w:rsidR="005B7485" w:rsidRDefault="005B7485"/>
    <w:sectPr w:rsidR="005B7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D7"/>
    <w:rsid w:val="002862D7"/>
    <w:rsid w:val="00313094"/>
    <w:rsid w:val="005B7485"/>
    <w:rsid w:val="0084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BA02D"/>
  <w15:chartTrackingRefBased/>
  <w15:docId w15:val="{3086D369-8341-41D0-BC0C-8E9E45CC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SG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D7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d iqbal</dc:creator>
  <cp:keywords/>
  <dc:description/>
  <cp:lastModifiedBy>Jabed Iqbal</cp:lastModifiedBy>
  <cp:revision>3</cp:revision>
  <dcterms:created xsi:type="dcterms:W3CDTF">2021-01-24T08:32:00Z</dcterms:created>
  <dcterms:modified xsi:type="dcterms:W3CDTF">2021-08-27T14:29:00Z</dcterms:modified>
</cp:coreProperties>
</file>